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36BE3" w14:textId="631F836D" w:rsidR="001159E0" w:rsidRPr="00062933" w:rsidRDefault="000716C8" w:rsidP="000716C8">
      <w:pPr>
        <w:tabs>
          <w:tab w:val="left" w:pos="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62933">
        <w:rPr>
          <w:rFonts w:ascii="Times New Roman" w:hAnsi="Times New Roman" w:cs="Times New Roman"/>
          <w:sz w:val="24"/>
          <w:szCs w:val="24"/>
        </w:rPr>
        <w:t xml:space="preserve">Fig. S1: </w:t>
      </w:r>
      <w:r w:rsidR="007476CF" w:rsidRPr="00062933">
        <w:rPr>
          <w:rFonts w:ascii="Times New Roman" w:hAnsi="Times New Roman" w:cs="Times New Roman"/>
          <w:sz w:val="24"/>
          <w:szCs w:val="24"/>
        </w:rPr>
        <w:t xml:space="preserve">Differences in the </w:t>
      </w:r>
      <w:r w:rsidRPr="00062933">
        <w:rPr>
          <w:rFonts w:ascii="Times New Roman" w:hAnsi="Times New Roman" w:cs="Times New Roman"/>
          <w:sz w:val="24"/>
          <w:szCs w:val="24"/>
        </w:rPr>
        <w:t>masking effect between the headphone</w:t>
      </w:r>
      <w:r w:rsidR="001077A0" w:rsidRPr="00062933">
        <w:rPr>
          <w:rFonts w:ascii="Times New Roman" w:hAnsi="Times New Roman" w:cs="Times New Roman"/>
          <w:sz w:val="24"/>
          <w:szCs w:val="24"/>
        </w:rPr>
        <w:t xml:space="preserve"> and speaker</w:t>
      </w:r>
      <w:r w:rsidRPr="00062933">
        <w:rPr>
          <w:rFonts w:ascii="Times New Roman" w:hAnsi="Times New Roman" w:cs="Times New Roman"/>
          <w:sz w:val="24"/>
          <w:szCs w:val="24"/>
        </w:rPr>
        <w:t xml:space="preserve"> among the</w:t>
      </w:r>
      <w:r w:rsidR="007476CF" w:rsidRPr="00062933">
        <w:rPr>
          <w:rFonts w:ascii="Times New Roman" w:hAnsi="Times New Roman" w:cs="Times New Roman"/>
          <w:sz w:val="24"/>
          <w:szCs w:val="24"/>
        </w:rPr>
        <w:t xml:space="preserve"> three groups with different intensities of</w:t>
      </w:r>
      <w:r w:rsidRPr="00062933">
        <w:rPr>
          <w:rFonts w:ascii="Times New Roman" w:hAnsi="Times New Roman" w:cs="Times New Roman"/>
          <w:sz w:val="24"/>
          <w:szCs w:val="24"/>
        </w:rPr>
        <w:t xml:space="preserve"> </w:t>
      </w:r>
      <w:r w:rsidR="005D1753" w:rsidRPr="00062933">
        <w:rPr>
          <w:rFonts w:ascii="Times New Roman" w:hAnsi="Times New Roman" w:cs="Times New Roman"/>
          <w:sz w:val="24"/>
          <w:szCs w:val="24"/>
        </w:rPr>
        <w:t>simulated tinnitus</w:t>
      </w:r>
      <w:r w:rsidR="007476CF" w:rsidRPr="00062933">
        <w:rPr>
          <w:rFonts w:ascii="Times New Roman" w:hAnsi="Times New Roman" w:cs="Times New Roman"/>
          <w:sz w:val="24"/>
          <w:szCs w:val="24"/>
        </w:rPr>
        <w:t>.</w:t>
      </w:r>
    </w:p>
    <w:p w14:paraId="58C07996" w14:textId="1700FBD9" w:rsidR="000716C8" w:rsidRPr="00062933" w:rsidRDefault="007476CF" w:rsidP="000716C8">
      <w:pPr>
        <w:tabs>
          <w:tab w:val="left" w:pos="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933">
        <w:rPr>
          <w:rFonts w:ascii="Times New Roman" w:hAnsi="Times New Roman" w:cs="Times New Roman" w:hint="eastAsia"/>
          <w:sz w:val="24"/>
          <w:szCs w:val="24"/>
        </w:rPr>
        <w:t>One-way ANOVA</w:t>
      </w:r>
      <w:r w:rsidRPr="00062933">
        <w:rPr>
          <w:rFonts w:ascii="Times New Roman" w:hAnsi="Times New Roman" w:cs="Times New Roman"/>
          <w:sz w:val="24"/>
          <w:szCs w:val="24"/>
        </w:rPr>
        <w:t xml:space="preserve"> showed </w:t>
      </w:r>
      <w:r w:rsidR="000716C8" w:rsidRPr="00062933">
        <w:rPr>
          <w:rFonts w:ascii="Times New Roman" w:hAnsi="Times New Roman" w:cs="Times New Roman"/>
          <w:sz w:val="24"/>
          <w:szCs w:val="24"/>
        </w:rPr>
        <w:t xml:space="preserve">no statistically significant difference in </w:t>
      </w:r>
      <w:r w:rsidRPr="00062933">
        <w:rPr>
          <w:rFonts w:ascii="Times New Roman" w:hAnsi="Times New Roman" w:cs="Times New Roman"/>
          <w:sz w:val="24"/>
          <w:szCs w:val="24"/>
        </w:rPr>
        <w:t>the masking effects among three different intensities.</w:t>
      </w:r>
    </w:p>
    <w:p w14:paraId="431EDF70" w14:textId="7C063F95" w:rsidR="000716C8" w:rsidRPr="00062933" w:rsidRDefault="000716C8" w:rsidP="000716C8">
      <w:pPr>
        <w:tabs>
          <w:tab w:val="left" w:pos="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2BA571" w14:textId="623673E6" w:rsidR="007476CF" w:rsidRPr="00062933" w:rsidRDefault="007476CF" w:rsidP="007476CF">
      <w:pPr>
        <w:tabs>
          <w:tab w:val="left" w:pos="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933">
        <w:rPr>
          <w:rFonts w:ascii="Times New Roman" w:hAnsi="Times New Roman" w:cs="Times New Roman"/>
          <w:sz w:val="24"/>
          <w:szCs w:val="24"/>
        </w:rPr>
        <w:t>Fig. S2: Differences in the masking effect between the inside-head and the outside-head noise among the three groups with different intensities of simulated tinnitus.</w:t>
      </w:r>
    </w:p>
    <w:p w14:paraId="3776A523" w14:textId="77777777" w:rsidR="007476CF" w:rsidRPr="00062933" w:rsidRDefault="007476CF" w:rsidP="007476CF">
      <w:pPr>
        <w:tabs>
          <w:tab w:val="left" w:pos="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933">
        <w:rPr>
          <w:rFonts w:ascii="Times New Roman" w:hAnsi="Times New Roman" w:cs="Times New Roman" w:hint="eastAsia"/>
          <w:sz w:val="24"/>
          <w:szCs w:val="24"/>
        </w:rPr>
        <w:t>One-way ANOVA</w:t>
      </w:r>
      <w:r w:rsidRPr="00062933">
        <w:rPr>
          <w:rFonts w:ascii="Times New Roman" w:hAnsi="Times New Roman" w:cs="Times New Roman"/>
          <w:sz w:val="24"/>
          <w:szCs w:val="24"/>
        </w:rPr>
        <w:t xml:space="preserve"> showed no statistically significant difference in the masking effects among three different intensities.</w:t>
      </w:r>
    </w:p>
    <w:bookmarkEnd w:id="0"/>
    <w:p w14:paraId="16C2226E" w14:textId="77777777" w:rsidR="000716C8" w:rsidRPr="00062933" w:rsidRDefault="000716C8" w:rsidP="000716C8">
      <w:pPr>
        <w:tabs>
          <w:tab w:val="left" w:pos="1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716C8" w:rsidRPr="00062933" w:rsidSect="002107D0">
      <w:headerReference w:type="default" r:id="rId7"/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5BCEE" w14:textId="77777777" w:rsidR="00A659DF" w:rsidRDefault="00A659DF">
      <w:r>
        <w:separator/>
      </w:r>
    </w:p>
  </w:endnote>
  <w:endnote w:type="continuationSeparator" w:id="0">
    <w:p w14:paraId="34B87148" w14:textId="77777777" w:rsidR="00A659DF" w:rsidRDefault="00A65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02296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229C72" w14:textId="43F5D73B" w:rsidR="00CD5F03" w:rsidRDefault="00CD5F03" w:rsidP="00BE14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054485" w14:textId="77777777" w:rsidR="00CD5F03" w:rsidRDefault="00CD5F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56070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CA63D3" w14:textId="3DDC38B3" w:rsidR="00CD5F03" w:rsidRDefault="00CD5F03" w:rsidP="00BE14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295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BF23BA" w14:textId="77777777" w:rsidR="00CD5F03" w:rsidRDefault="00CD5F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E329D" w14:textId="77777777" w:rsidR="00A659DF" w:rsidRDefault="00A659DF">
      <w:r>
        <w:separator/>
      </w:r>
    </w:p>
  </w:footnote>
  <w:footnote w:type="continuationSeparator" w:id="0">
    <w:p w14:paraId="4E7577CE" w14:textId="77777777" w:rsidR="00A659DF" w:rsidRDefault="00A659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41F67D" w14:textId="27474276" w:rsidR="00B926A9" w:rsidRDefault="00042956">
    <w:pPr>
      <w:pStyle w:val="Header"/>
      <w:jc w:val="right"/>
    </w:pPr>
  </w:p>
  <w:p w14:paraId="3499EE28" w14:textId="77777777" w:rsidR="00B926A9" w:rsidRDefault="0004295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1396F"/>
    <w:multiLevelType w:val="hybridMultilevel"/>
    <w:tmpl w:val="279C0C04"/>
    <w:lvl w:ilvl="0" w:tplc="6B5E5F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BD1473"/>
    <w:multiLevelType w:val="hybridMultilevel"/>
    <w:tmpl w:val="FFB2F094"/>
    <w:lvl w:ilvl="0" w:tplc="23D02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94237"/>
    <w:multiLevelType w:val="hybridMultilevel"/>
    <w:tmpl w:val="0D0271E6"/>
    <w:lvl w:ilvl="0" w:tplc="6B5E5F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203D5D"/>
    <w:multiLevelType w:val="hybridMultilevel"/>
    <w:tmpl w:val="9F9EF866"/>
    <w:lvl w:ilvl="0" w:tplc="70804C88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372D2D"/>
    <w:multiLevelType w:val="hybridMultilevel"/>
    <w:tmpl w:val="4EB6EF4C"/>
    <w:lvl w:ilvl="0" w:tplc="19D44A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7F07B1B"/>
    <w:multiLevelType w:val="hybridMultilevel"/>
    <w:tmpl w:val="737E16BC"/>
    <w:lvl w:ilvl="0" w:tplc="2AF2CE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8220EFA"/>
    <w:multiLevelType w:val="hybridMultilevel"/>
    <w:tmpl w:val="5A526A50"/>
    <w:lvl w:ilvl="0" w:tplc="11E0041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A7C4F6A"/>
    <w:multiLevelType w:val="hybridMultilevel"/>
    <w:tmpl w:val="CB9A51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E944C8B"/>
    <w:multiLevelType w:val="hybridMultilevel"/>
    <w:tmpl w:val="F35A514C"/>
    <w:lvl w:ilvl="0" w:tplc="1FA8F4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5F67DDF"/>
    <w:multiLevelType w:val="hybridMultilevel"/>
    <w:tmpl w:val="6E902D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49A3E8D"/>
    <w:multiLevelType w:val="hybridMultilevel"/>
    <w:tmpl w:val="AD2E51DC"/>
    <w:lvl w:ilvl="0" w:tplc="6B5E5F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5344BA9"/>
    <w:multiLevelType w:val="hybridMultilevel"/>
    <w:tmpl w:val="9252B752"/>
    <w:lvl w:ilvl="0" w:tplc="EBE432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8D176DC"/>
    <w:multiLevelType w:val="hybridMultilevel"/>
    <w:tmpl w:val="654C76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AB063A"/>
    <w:multiLevelType w:val="hybridMultilevel"/>
    <w:tmpl w:val="710C5F70"/>
    <w:lvl w:ilvl="0" w:tplc="70804C88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EFD1486"/>
    <w:multiLevelType w:val="hybridMultilevel"/>
    <w:tmpl w:val="0F3A8662"/>
    <w:lvl w:ilvl="0" w:tplc="11E0041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1317B53"/>
    <w:multiLevelType w:val="hybridMultilevel"/>
    <w:tmpl w:val="10E0D51C"/>
    <w:lvl w:ilvl="0" w:tplc="D2F0DE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6E6506"/>
    <w:multiLevelType w:val="hybridMultilevel"/>
    <w:tmpl w:val="E576A10E"/>
    <w:lvl w:ilvl="0" w:tplc="8EDE3F9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27F720B"/>
    <w:multiLevelType w:val="hybridMultilevel"/>
    <w:tmpl w:val="C42E8D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9287A5A"/>
    <w:multiLevelType w:val="hybridMultilevel"/>
    <w:tmpl w:val="19008A3A"/>
    <w:lvl w:ilvl="0" w:tplc="4210CE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2922AA4"/>
    <w:multiLevelType w:val="hybridMultilevel"/>
    <w:tmpl w:val="4290F8C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83E3D84"/>
    <w:multiLevelType w:val="hybridMultilevel"/>
    <w:tmpl w:val="81E6D0C0"/>
    <w:lvl w:ilvl="0" w:tplc="70804C88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A2D54DF"/>
    <w:multiLevelType w:val="hybridMultilevel"/>
    <w:tmpl w:val="3D3EFD3A"/>
    <w:lvl w:ilvl="0" w:tplc="11E0041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1"/>
  </w:num>
  <w:num w:numId="5">
    <w:abstractNumId w:val="4"/>
  </w:num>
  <w:num w:numId="6">
    <w:abstractNumId w:val="17"/>
  </w:num>
  <w:num w:numId="7">
    <w:abstractNumId w:val="21"/>
  </w:num>
  <w:num w:numId="8">
    <w:abstractNumId w:val="14"/>
  </w:num>
  <w:num w:numId="9">
    <w:abstractNumId w:val="6"/>
  </w:num>
  <w:num w:numId="10">
    <w:abstractNumId w:val="9"/>
  </w:num>
  <w:num w:numId="11">
    <w:abstractNumId w:val="5"/>
  </w:num>
  <w:num w:numId="12">
    <w:abstractNumId w:val="8"/>
  </w:num>
  <w:num w:numId="13">
    <w:abstractNumId w:val="0"/>
  </w:num>
  <w:num w:numId="14">
    <w:abstractNumId w:val="2"/>
  </w:num>
  <w:num w:numId="15">
    <w:abstractNumId w:val="10"/>
  </w:num>
  <w:num w:numId="16">
    <w:abstractNumId w:val="19"/>
  </w:num>
  <w:num w:numId="17">
    <w:abstractNumId w:val="13"/>
  </w:num>
  <w:num w:numId="18">
    <w:abstractNumId w:val="7"/>
  </w:num>
  <w:num w:numId="19">
    <w:abstractNumId w:val="16"/>
  </w:num>
  <w:num w:numId="20">
    <w:abstractNumId w:val="3"/>
  </w:num>
  <w:num w:numId="21">
    <w:abstractNumId w:val="20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24F5"/>
    <w:rsid w:val="000069CD"/>
    <w:rsid w:val="0001717E"/>
    <w:rsid w:val="00022288"/>
    <w:rsid w:val="00025282"/>
    <w:rsid w:val="00026FA7"/>
    <w:rsid w:val="00042956"/>
    <w:rsid w:val="000526B8"/>
    <w:rsid w:val="00062933"/>
    <w:rsid w:val="000716C8"/>
    <w:rsid w:val="000827E0"/>
    <w:rsid w:val="00083FEA"/>
    <w:rsid w:val="00090024"/>
    <w:rsid w:val="000D28C1"/>
    <w:rsid w:val="000E311C"/>
    <w:rsid w:val="001077A0"/>
    <w:rsid w:val="00145AE4"/>
    <w:rsid w:val="00152BEC"/>
    <w:rsid w:val="00181F6F"/>
    <w:rsid w:val="0019259D"/>
    <w:rsid w:val="00192A26"/>
    <w:rsid w:val="001A3B86"/>
    <w:rsid w:val="001A4CD7"/>
    <w:rsid w:val="001C1FD0"/>
    <w:rsid w:val="001C6ED8"/>
    <w:rsid w:val="001D0077"/>
    <w:rsid w:val="002107D0"/>
    <w:rsid w:val="0021767B"/>
    <w:rsid w:val="00223787"/>
    <w:rsid w:val="0026118D"/>
    <w:rsid w:val="0029188D"/>
    <w:rsid w:val="002924F5"/>
    <w:rsid w:val="00293EC0"/>
    <w:rsid w:val="002953C7"/>
    <w:rsid w:val="002D1761"/>
    <w:rsid w:val="002D6D39"/>
    <w:rsid w:val="002E55E8"/>
    <w:rsid w:val="002E71D4"/>
    <w:rsid w:val="002E76E3"/>
    <w:rsid w:val="00311000"/>
    <w:rsid w:val="003158E6"/>
    <w:rsid w:val="00321E5E"/>
    <w:rsid w:val="0032210B"/>
    <w:rsid w:val="003601AB"/>
    <w:rsid w:val="00362F15"/>
    <w:rsid w:val="003742F1"/>
    <w:rsid w:val="00380CA5"/>
    <w:rsid w:val="003A45D4"/>
    <w:rsid w:val="003D4334"/>
    <w:rsid w:val="003E7102"/>
    <w:rsid w:val="003F1494"/>
    <w:rsid w:val="00424DE9"/>
    <w:rsid w:val="00436F8F"/>
    <w:rsid w:val="004411D4"/>
    <w:rsid w:val="00451BC4"/>
    <w:rsid w:val="00487D6D"/>
    <w:rsid w:val="004919E5"/>
    <w:rsid w:val="004B017A"/>
    <w:rsid w:val="004C2F25"/>
    <w:rsid w:val="004C37D6"/>
    <w:rsid w:val="004E2114"/>
    <w:rsid w:val="00516E37"/>
    <w:rsid w:val="00564C25"/>
    <w:rsid w:val="005734B9"/>
    <w:rsid w:val="00573960"/>
    <w:rsid w:val="005963E9"/>
    <w:rsid w:val="005C61D2"/>
    <w:rsid w:val="005D1753"/>
    <w:rsid w:val="005E4F39"/>
    <w:rsid w:val="005F6F8B"/>
    <w:rsid w:val="00602D10"/>
    <w:rsid w:val="00614A43"/>
    <w:rsid w:val="006214B4"/>
    <w:rsid w:val="00637716"/>
    <w:rsid w:val="00662879"/>
    <w:rsid w:val="00663B51"/>
    <w:rsid w:val="006A590B"/>
    <w:rsid w:val="006A7714"/>
    <w:rsid w:val="006D1802"/>
    <w:rsid w:val="006D4570"/>
    <w:rsid w:val="006D58B3"/>
    <w:rsid w:val="007071BB"/>
    <w:rsid w:val="00707674"/>
    <w:rsid w:val="007446CE"/>
    <w:rsid w:val="007476CF"/>
    <w:rsid w:val="00753383"/>
    <w:rsid w:val="00766009"/>
    <w:rsid w:val="0077262A"/>
    <w:rsid w:val="00776985"/>
    <w:rsid w:val="007A3A1D"/>
    <w:rsid w:val="007B0BDA"/>
    <w:rsid w:val="007C2B31"/>
    <w:rsid w:val="007D0E37"/>
    <w:rsid w:val="00806181"/>
    <w:rsid w:val="00826F91"/>
    <w:rsid w:val="00833964"/>
    <w:rsid w:val="00845E3E"/>
    <w:rsid w:val="00846FD7"/>
    <w:rsid w:val="00854A6D"/>
    <w:rsid w:val="00855AB8"/>
    <w:rsid w:val="00856F74"/>
    <w:rsid w:val="00882C6D"/>
    <w:rsid w:val="008865FC"/>
    <w:rsid w:val="008875F1"/>
    <w:rsid w:val="00896888"/>
    <w:rsid w:val="008B3AC7"/>
    <w:rsid w:val="008C7B7E"/>
    <w:rsid w:val="008C7C13"/>
    <w:rsid w:val="008D26C2"/>
    <w:rsid w:val="008D4448"/>
    <w:rsid w:val="008D654C"/>
    <w:rsid w:val="008D750A"/>
    <w:rsid w:val="008E7875"/>
    <w:rsid w:val="009166B9"/>
    <w:rsid w:val="0092132A"/>
    <w:rsid w:val="00927C2B"/>
    <w:rsid w:val="00982680"/>
    <w:rsid w:val="009B02F7"/>
    <w:rsid w:val="009C2287"/>
    <w:rsid w:val="009C7341"/>
    <w:rsid w:val="009D6293"/>
    <w:rsid w:val="009E177B"/>
    <w:rsid w:val="00A03578"/>
    <w:rsid w:val="00A14C1A"/>
    <w:rsid w:val="00A17D24"/>
    <w:rsid w:val="00A2258C"/>
    <w:rsid w:val="00A367CD"/>
    <w:rsid w:val="00A635D0"/>
    <w:rsid w:val="00A659DF"/>
    <w:rsid w:val="00A753C2"/>
    <w:rsid w:val="00A83059"/>
    <w:rsid w:val="00AB0FAD"/>
    <w:rsid w:val="00AC1838"/>
    <w:rsid w:val="00AE106F"/>
    <w:rsid w:val="00AE2DA8"/>
    <w:rsid w:val="00B14B4D"/>
    <w:rsid w:val="00B17565"/>
    <w:rsid w:val="00B32BD6"/>
    <w:rsid w:val="00B4644E"/>
    <w:rsid w:val="00B50CAE"/>
    <w:rsid w:val="00B60EFA"/>
    <w:rsid w:val="00B71D4E"/>
    <w:rsid w:val="00B801B0"/>
    <w:rsid w:val="00BB26D1"/>
    <w:rsid w:val="00BE11F8"/>
    <w:rsid w:val="00BE19EE"/>
    <w:rsid w:val="00C017F3"/>
    <w:rsid w:val="00C01DF8"/>
    <w:rsid w:val="00C10E6E"/>
    <w:rsid w:val="00C1543F"/>
    <w:rsid w:val="00C63096"/>
    <w:rsid w:val="00C970E5"/>
    <w:rsid w:val="00CD5F03"/>
    <w:rsid w:val="00CE3C73"/>
    <w:rsid w:val="00D06794"/>
    <w:rsid w:val="00D142F3"/>
    <w:rsid w:val="00D42D7A"/>
    <w:rsid w:val="00D66108"/>
    <w:rsid w:val="00D73110"/>
    <w:rsid w:val="00DC258D"/>
    <w:rsid w:val="00DC5354"/>
    <w:rsid w:val="00DC5920"/>
    <w:rsid w:val="00DD1D63"/>
    <w:rsid w:val="00DE05AC"/>
    <w:rsid w:val="00DF1921"/>
    <w:rsid w:val="00E00346"/>
    <w:rsid w:val="00E11CB4"/>
    <w:rsid w:val="00E27EFA"/>
    <w:rsid w:val="00E365F8"/>
    <w:rsid w:val="00E36E6E"/>
    <w:rsid w:val="00E518D0"/>
    <w:rsid w:val="00E51EBD"/>
    <w:rsid w:val="00E675A8"/>
    <w:rsid w:val="00E72AEB"/>
    <w:rsid w:val="00E762C7"/>
    <w:rsid w:val="00E80732"/>
    <w:rsid w:val="00E94602"/>
    <w:rsid w:val="00EA7384"/>
    <w:rsid w:val="00EB0FBB"/>
    <w:rsid w:val="00EC12D4"/>
    <w:rsid w:val="00EC2C01"/>
    <w:rsid w:val="00EC5387"/>
    <w:rsid w:val="00ED1098"/>
    <w:rsid w:val="00ED2631"/>
    <w:rsid w:val="00ED353A"/>
    <w:rsid w:val="00EE1C7A"/>
    <w:rsid w:val="00EE750F"/>
    <w:rsid w:val="00EF2258"/>
    <w:rsid w:val="00EF7AA3"/>
    <w:rsid w:val="00F021AC"/>
    <w:rsid w:val="00F04182"/>
    <w:rsid w:val="00F07D6F"/>
    <w:rsid w:val="00F22C04"/>
    <w:rsid w:val="00F45C74"/>
    <w:rsid w:val="00F65949"/>
    <w:rsid w:val="00F67591"/>
    <w:rsid w:val="00F9569C"/>
    <w:rsid w:val="00FA31F4"/>
    <w:rsid w:val="00FB585F"/>
    <w:rsid w:val="00FC722E"/>
    <w:rsid w:val="00FD4F0B"/>
    <w:rsid w:val="00FE1D83"/>
    <w:rsid w:val="00FF6653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77F2F6"/>
  <w14:defaultImageDpi w14:val="32767"/>
  <w15:chartTrackingRefBased/>
  <w15:docId w15:val="{1D2D35A1-677D-BA41-82DC-A71E43A7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F5"/>
    <w:pPr>
      <w:widowControl w:val="0"/>
      <w:jc w:val="both"/>
    </w:pPr>
    <w:rPr>
      <w:sz w:val="21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24F5"/>
    <w:pPr>
      <w:widowControl/>
      <w:spacing w:before="240" w:after="60" w:line="276" w:lineRule="auto"/>
      <w:ind w:left="708"/>
      <w:jc w:val="left"/>
      <w:outlineLvl w:val="5"/>
    </w:pPr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2924F5"/>
    <w:rPr>
      <w:rFonts w:ascii="Calibri" w:eastAsia="Times New Roman" w:hAnsi="Calibri" w:cs="Times New Roman"/>
      <w:b/>
      <w:bCs/>
      <w:kern w:val="0"/>
      <w:sz w:val="22"/>
      <w:szCs w:val="22"/>
      <w:lang w:val="de-CH" w:eastAsia="en-US"/>
    </w:rPr>
  </w:style>
  <w:style w:type="paragraph" w:styleId="Header">
    <w:name w:val="header"/>
    <w:basedOn w:val="Normal"/>
    <w:link w:val="HeaderChar"/>
    <w:uiPriority w:val="99"/>
    <w:unhideWhenUsed/>
    <w:rsid w:val="002924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4F5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2924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4F5"/>
    <w:rPr>
      <w:sz w:val="21"/>
      <w:szCs w:val="22"/>
    </w:rPr>
  </w:style>
  <w:style w:type="paragraph" w:styleId="ListParagraph">
    <w:name w:val="List Paragraph"/>
    <w:basedOn w:val="Normal"/>
    <w:uiPriority w:val="34"/>
    <w:qFormat/>
    <w:rsid w:val="002924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924F5"/>
  </w:style>
  <w:style w:type="character" w:styleId="Hyperlink">
    <w:name w:val="Hyperlink"/>
    <w:basedOn w:val="DefaultParagraphFont"/>
    <w:uiPriority w:val="99"/>
    <w:unhideWhenUsed/>
    <w:rsid w:val="002924F5"/>
    <w:rPr>
      <w:color w:val="0563C1" w:themeColor="hyperlink"/>
      <w:u w:val="single"/>
    </w:rPr>
  </w:style>
  <w:style w:type="character" w:customStyle="1" w:styleId="shorttext">
    <w:name w:val="short_text"/>
    <w:basedOn w:val="DefaultParagraphFont"/>
    <w:rsid w:val="002924F5"/>
  </w:style>
  <w:style w:type="paragraph" w:styleId="BalloonText">
    <w:name w:val="Balloon Text"/>
    <w:basedOn w:val="Normal"/>
    <w:link w:val="BalloonTextChar"/>
    <w:uiPriority w:val="99"/>
    <w:semiHidden/>
    <w:unhideWhenUsed/>
    <w:rsid w:val="002924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F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24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24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924F5"/>
    <w:rPr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4F5"/>
    <w:rPr>
      <w:b/>
      <w:bCs/>
      <w:sz w:val="21"/>
      <w:szCs w:val="22"/>
    </w:rPr>
  </w:style>
  <w:style w:type="paragraph" w:styleId="Revision">
    <w:name w:val="Revision"/>
    <w:hidden/>
    <w:uiPriority w:val="99"/>
    <w:semiHidden/>
    <w:rsid w:val="002924F5"/>
    <w:rPr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2924F5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924F5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2924F5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924F5"/>
    <w:rPr>
      <w:rFonts w:ascii="Century" w:hAnsi="Century"/>
      <w:sz w:val="2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D5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739C35-166F-904C-AAB6-42D58B2B53AF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邦行</dc:creator>
  <cp:keywords/>
  <dc:description/>
  <cp:lastModifiedBy>Vanitha M.</cp:lastModifiedBy>
  <cp:revision>6</cp:revision>
  <dcterms:created xsi:type="dcterms:W3CDTF">2021-12-13T01:22:00Z</dcterms:created>
  <dcterms:modified xsi:type="dcterms:W3CDTF">2022-01-1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67</vt:lpwstr>
  </property>
  <property fmtid="{D5CDD505-2E9C-101B-9397-08002B2CF9AE}" pid="3" name="grammarly_documentContext">
    <vt:lpwstr>{"goals":[],"domain":"general","emotions":[],"dialect":"american"}</vt:lpwstr>
  </property>
</Properties>
</file>